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918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710"/>
        <w:gridCol w:w="5981"/>
      </w:tblGrid>
      <w:tr w:rsidR="000D5759" w:rsidRPr="000D5759" w14:paraId="7A1A3587" w14:textId="77777777" w:rsidTr="000D5759">
        <w:trPr>
          <w:trHeight w:val="894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CE8B0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D57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SMAX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789B8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B3342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SimSun" w:hAnsi="Times New Roman" w:cs="Times New Roman"/>
                <w:sz w:val="20"/>
                <w:szCs w:val="20"/>
              </w:rPr>
              <w:t>GAGCAACCGTACAGTCACCGTAAG</w:t>
            </w:r>
          </w:p>
        </w:tc>
      </w:tr>
      <w:tr w:rsidR="000D5759" w:rsidRPr="000D5759" w14:paraId="1077C8D6" w14:textId="77777777" w:rsidTr="000D5759">
        <w:trPr>
          <w:trHeight w:val="894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471FB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5806E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Times New Roman" w:hAnsi="Times New Roman" w:cs="Times New Roman"/>
                <w:sz w:val="20"/>
                <w:szCs w:val="20"/>
              </w:rPr>
              <w:t>Anti-sense Primer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CB210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SimSun" w:hAnsi="Times New Roman" w:cs="Times New Roman"/>
                <w:sz w:val="20"/>
                <w:szCs w:val="20"/>
              </w:rPr>
              <w:t>CGGTAGCAGCAGCGATTACAGAAT</w:t>
            </w:r>
          </w:p>
        </w:tc>
      </w:tr>
      <w:tr w:rsidR="000D5759" w:rsidRPr="000D5759" w14:paraId="2A6BC56B" w14:textId="77777777" w:rsidTr="000D5759">
        <w:trPr>
          <w:trHeight w:val="894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075FC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D575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tSMAX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B1FE3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230B0E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SimSun" w:hAnsi="Times New Roman" w:cs="Times New Roman"/>
                <w:sz w:val="20"/>
                <w:szCs w:val="20"/>
              </w:rPr>
              <w:t>TCATCCATCCTAGAACTAGAACCAAGACT</w:t>
            </w:r>
          </w:p>
        </w:tc>
      </w:tr>
      <w:tr w:rsidR="000D5759" w:rsidRPr="000D5759" w14:paraId="3BB77301" w14:textId="77777777" w:rsidTr="000D5759">
        <w:trPr>
          <w:trHeight w:val="884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16F98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A2C5E8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Times New Roman" w:hAnsi="Times New Roman" w:cs="Times New Roman"/>
                <w:sz w:val="20"/>
                <w:szCs w:val="20"/>
              </w:rPr>
              <w:t>Anti-sense Primer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F04C9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SimSun" w:hAnsi="Times New Roman" w:cs="Times New Roman"/>
                <w:sz w:val="20"/>
                <w:szCs w:val="20"/>
              </w:rPr>
              <w:t>TGGTGGTGGTAGTGGAACTTGTTATTC</w:t>
            </w:r>
          </w:p>
        </w:tc>
      </w:tr>
      <w:tr w:rsidR="000D5759" w:rsidRPr="000D5759" w14:paraId="76E5AEB6" w14:textId="77777777" w:rsidTr="000D5759">
        <w:trPr>
          <w:trHeight w:val="894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C3BAFE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D575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SsACTIN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95CA4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3EC86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SimSun" w:hAnsi="Times New Roman" w:cs="Times New Roman"/>
                <w:sz w:val="20"/>
                <w:szCs w:val="20"/>
              </w:rPr>
              <w:t>GTATCGTGTTGGATTCTGGTGATGGT</w:t>
            </w:r>
          </w:p>
        </w:tc>
      </w:tr>
      <w:tr w:rsidR="000D5759" w:rsidRPr="000D5759" w14:paraId="744BF8B9" w14:textId="77777777" w:rsidTr="000D5759">
        <w:trPr>
          <w:trHeight w:val="894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C7ABE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DCA54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Times New Roman" w:hAnsi="Times New Roman" w:cs="Times New Roman"/>
                <w:sz w:val="20"/>
                <w:szCs w:val="20"/>
              </w:rPr>
              <w:t>Anti-sense Primer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7C34C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SimSun" w:hAnsi="Times New Roman" w:cs="Times New Roman"/>
                <w:sz w:val="20"/>
                <w:szCs w:val="20"/>
              </w:rPr>
              <w:t>CGGCAGTGGTGGTGAAGGAGTA</w:t>
            </w:r>
          </w:p>
        </w:tc>
      </w:tr>
      <w:tr w:rsidR="000D5759" w:rsidRPr="000D5759" w14:paraId="2A13FF35" w14:textId="77777777" w:rsidTr="000D5759">
        <w:trPr>
          <w:trHeight w:val="894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1C14D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75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tACTIN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1769E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08ED4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SimSun" w:hAnsi="Times New Roman" w:cs="Times New Roman"/>
                <w:sz w:val="20"/>
                <w:szCs w:val="20"/>
              </w:rPr>
              <w:t>TCATCCATCCTAGAACTAGAACCAAGACT</w:t>
            </w:r>
          </w:p>
        </w:tc>
      </w:tr>
      <w:tr w:rsidR="000D5759" w:rsidRPr="000D5759" w14:paraId="231D364B" w14:textId="77777777" w:rsidTr="000D5759">
        <w:trPr>
          <w:trHeight w:val="894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263D4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C921C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Times New Roman" w:hAnsi="Times New Roman" w:cs="Times New Roman"/>
                <w:sz w:val="20"/>
                <w:szCs w:val="20"/>
              </w:rPr>
              <w:t>Anti-sense Primer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E0AB3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SimSun" w:hAnsi="Times New Roman" w:cs="Times New Roman"/>
                <w:sz w:val="20"/>
                <w:szCs w:val="20"/>
              </w:rPr>
              <w:t>TGGTGGTGGTAGTGGAACTTGTTATTC</w:t>
            </w:r>
          </w:p>
        </w:tc>
      </w:tr>
      <w:tr w:rsidR="000D5759" w:rsidRPr="000D5759" w14:paraId="32A912E9" w14:textId="77777777" w:rsidTr="000D5759">
        <w:trPr>
          <w:trHeight w:val="894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896BE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75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SsSMAX1 full length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BB30A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0736E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SimSun" w:hAnsi="Times New Roman" w:cs="Times New Roman"/>
                <w:sz w:val="20"/>
                <w:szCs w:val="20"/>
              </w:rPr>
              <w:t>TCATCCATCCTAGAACTAGAACCAAGACT</w:t>
            </w:r>
          </w:p>
        </w:tc>
      </w:tr>
      <w:tr w:rsidR="000D5759" w:rsidRPr="000D5759" w14:paraId="542C405A" w14:textId="77777777" w:rsidTr="000D5759">
        <w:trPr>
          <w:trHeight w:val="894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74738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3E944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Times New Roman" w:hAnsi="Times New Roman" w:cs="Times New Roman"/>
                <w:sz w:val="20"/>
                <w:szCs w:val="20"/>
              </w:rPr>
              <w:t>Anti-sense Primer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898D7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SimSun" w:hAnsi="Times New Roman" w:cs="Times New Roman"/>
                <w:sz w:val="20"/>
                <w:szCs w:val="20"/>
              </w:rPr>
              <w:t>TCATCCATCCTAGAACTAGAACCAAGACT</w:t>
            </w:r>
          </w:p>
        </w:tc>
      </w:tr>
      <w:tr w:rsidR="000D5759" w:rsidRPr="000D5759" w14:paraId="41115C09" w14:textId="77777777" w:rsidTr="000D5759">
        <w:trPr>
          <w:trHeight w:val="894"/>
        </w:trPr>
        <w:tc>
          <w:tcPr>
            <w:tcW w:w="152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DAB24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759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SsSMAX1 qPC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B53E0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Times New Roman" w:hAnsi="Times New Roman" w:cs="Times New Roman"/>
                <w:sz w:val="20"/>
                <w:szCs w:val="20"/>
              </w:rPr>
              <w:t>Sense Primer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DA360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SimSun" w:hAnsi="Times New Roman" w:cs="Times New Roman"/>
                <w:sz w:val="20"/>
                <w:szCs w:val="20"/>
              </w:rPr>
              <w:t>TCATCCATCCTAGAACTAGAACCAAGACT</w:t>
            </w:r>
          </w:p>
        </w:tc>
      </w:tr>
      <w:tr w:rsidR="000D5759" w:rsidRPr="000D5759" w14:paraId="10F88F80" w14:textId="77777777" w:rsidTr="000D5759">
        <w:trPr>
          <w:trHeight w:val="884"/>
        </w:trPr>
        <w:tc>
          <w:tcPr>
            <w:tcW w:w="152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4AE05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4CD1C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Times New Roman" w:hAnsi="Times New Roman" w:cs="Times New Roman"/>
                <w:sz w:val="20"/>
                <w:szCs w:val="20"/>
              </w:rPr>
              <w:t>Anti-sense Primer</w:t>
            </w:r>
          </w:p>
        </w:tc>
        <w:tc>
          <w:tcPr>
            <w:tcW w:w="5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D761A" w14:textId="77777777" w:rsidR="000D5759" w:rsidRPr="000D5759" w:rsidRDefault="000D5759" w:rsidP="000D5759">
            <w:pPr>
              <w:spacing w:before="24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759">
              <w:rPr>
                <w:rFonts w:ascii="Times New Roman" w:eastAsia="SimSun" w:hAnsi="Times New Roman" w:cs="Times New Roman"/>
                <w:sz w:val="20"/>
                <w:szCs w:val="20"/>
              </w:rPr>
              <w:t>TGGTGGTGGTAGTGGAACTTGTTATTC</w:t>
            </w:r>
          </w:p>
        </w:tc>
      </w:tr>
    </w:tbl>
    <w:p w14:paraId="2AA5E2FD" w14:textId="2FC0A539" w:rsidR="008D4A4C" w:rsidRPr="000D5759" w:rsidRDefault="000D5759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0D5759">
        <w:rPr>
          <w:rFonts w:ascii="Times New Roman" w:hAnsi="Times New Roman" w:cs="Times New Roman"/>
          <w:b/>
          <w:bCs/>
          <w:sz w:val="32"/>
          <w:szCs w:val="32"/>
        </w:rPr>
        <w:t>Supplementary Table 1</w:t>
      </w:r>
    </w:p>
    <w:p w14:paraId="0C8F4990" w14:textId="07323346" w:rsidR="000D5759" w:rsidRPr="000D5759" w:rsidRDefault="000D57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5759">
        <w:rPr>
          <w:rFonts w:ascii="Times New Roman" w:hAnsi="Times New Roman" w:cs="Times New Roman"/>
          <w:b/>
          <w:bCs/>
          <w:sz w:val="24"/>
          <w:szCs w:val="24"/>
        </w:rPr>
        <w:t>List of primers used for qPCR, and gene cloning</w:t>
      </w:r>
    </w:p>
    <w:sectPr w:rsidR="000D5759" w:rsidRPr="000D5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S3NDc2NrQwMLcwNDJV0lEKTi0uzszPAykwrAUApmBrmywAAAA="/>
  </w:docVars>
  <w:rsids>
    <w:rsidRoot w:val="000D5759"/>
    <w:rsid w:val="000D5759"/>
    <w:rsid w:val="008D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0F6D9"/>
  <w15:chartTrackingRefBased/>
  <w15:docId w15:val="{ACB47582-0258-4714-A89C-1534B7754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PC</dc:creator>
  <cp:keywords/>
  <dc:description/>
  <cp:lastModifiedBy>HomePC</cp:lastModifiedBy>
  <cp:revision>1</cp:revision>
  <dcterms:created xsi:type="dcterms:W3CDTF">2023-05-29T01:28:00Z</dcterms:created>
  <dcterms:modified xsi:type="dcterms:W3CDTF">2023-05-29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65d2205-cd48-4300-976e-05fdc52cedb0</vt:lpwstr>
  </property>
</Properties>
</file>